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BC4DE" w14:textId="76EE3777" w:rsidR="0049009F" w:rsidRDefault="0049009F" w:rsidP="0049009F">
      <w:pPr>
        <w:jc w:val="center"/>
      </w:pPr>
      <w:bookmarkStart w:id="0" w:name="_GoBack"/>
      <w:bookmarkEnd w:id="0"/>
      <w:r>
        <w:t>Sodium Knowledge Questionnaire</w:t>
      </w:r>
    </w:p>
    <w:p w14:paraId="4E03CD24" w14:textId="76BFABE1" w:rsidR="0049009F" w:rsidRDefault="0049009F" w:rsidP="0049009F">
      <w:pPr>
        <w:jc w:val="center"/>
      </w:pPr>
      <w:r>
        <w:t>HIGH-Freiburg-Stanford</w:t>
      </w:r>
    </w:p>
    <w:p w14:paraId="25A4532D" w14:textId="77777777" w:rsidR="0049009F" w:rsidRDefault="0049009F"/>
    <w:p w14:paraId="3A6D3E05" w14:textId="33B79A39" w:rsidR="002505F3" w:rsidRPr="009B3F6C" w:rsidRDefault="00877B47">
      <w:r w:rsidRPr="009B3F6C">
        <w:t xml:space="preserve">1. </w:t>
      </w:r>
      <w:r w:rsidR="003B4168" w:rsidRPr="009B3F6C">
        <w:t xml:space="preserve">Which of the following is </w:t>
      </w:r>
      <w:r w:rsidR="003B4168" w:rsidRPr="009B3F6C">
        <w:rPr>
          <w:b/>
          <w:bCs/>
        </w:rPr>
        <w:t>the best</w:t>
      </w:r>
      <w:r w:rsidR="003B4168" w:rsidRPr="009B3F6C">
        <w:t xml:space="preserve"> way to reduce the sodium in </w:t>
      </w:r>
      <w:r w:rsidR="008926A4" w:rsidRPr="009B3F6C">
        <w:t>a</w:t>
      </w:r>
      <w:r w:rsidR="003B4168" w:rsidRPr="009B3F6C">
        <w:t xml:space="preserve"> typical US diet?</w:t>
      </w:r>
      <w:r w:rsidR="004927C3" w:rsidRPr="009B3F6C">
        <w:t xml:space="preserve"> </w:t>
      </w:r>
      <w:r w:rsidR="004927C3" w:rsidRPr="009B3F6C">
        <w:br/>
      </w:r>
    </w:p>
    <w:p w14:paraId="4227FB0A" w14:textId="074A7932" w:rsidR="003B4168" w:rsidRPr="009B3F6C" w:rsidRDefault="003B4168">
      <w:r w:rsidRPr="009B3F6C">
        <w:t xml:space="preserve">a) reduce the amount of processed food </w:t>
      </w:r>
      <w:r w:rsidR="00302322" w:rsidRPr="009B3F6C">
        <w:t>eaten at</w:t>
      </w:r>
      <w:r w:rsidRPr="009B3F6C">
        <w:t xml:space="preserve"> </w:t>
      </w:r>
      <w:r w:rsidR="009B6258" w:rsidRPr="009B3F6C">
        <w:t>each meal</w:t>
      </w:r>
    </w:p>
    <w:p w14:paraId="76E3FF49" w14:textId="3ED443D9" w:rsidR="003B4168" w:rsidRPr="009B3F6C" w:rsidRDefault="003B4168">
      <w:r w:rsidRPr="009B3F6C">
        <w:t xml:space="preserve">b) </w:t>
      </w:r>
      <w:proofErr w:type="gramStart"/>
      <w:r w:rsidR="009B6258" w:rsidRPr="009B3F6C">
        <w:t>limit</w:t>
      </w:r>
      <w:proofErr w:type="gramEnd"/>
      <w:r w:rsidR="009B6258" w:rsidRPr="009B3F6C">
        <w:t xml:space="preserve"> the use of the salt</w:t>
      </w:r>
      <w:r w:rsidR="00302322" w:rsidRPr="009B3F6C">
        <w:t xml:space="preserve"> </w:t>
      </w:r>
      <w:r w:rsidR="009B6258" w:rsidRPr="009B3F6C">
        <w:t xml:space="preserve">shaker by removing it from the table at </w:t>
      </w:r>
      <w:r w:rsidR="00302322" w:rsidRPr="009B3F6C">
        <w:t>each meal</w:t>
      </w:r>
    </w:p>
    <w:p w14:paraId="4C4D48D9" w14:textId="5757FCBF" w:rsidR="003B4168" w:rsidRPr="009B3F6C" w:rsidRDefault="003B4168">
      <w:r w:rsidRPr="009B3F6C">
        <w:t>c) eat more breads and cereals</w:t>
      </w:r>
      <w:r w:rsidR="009B6258" w:rsidRPr="009B3F6C">
        <w:t xml:space="preserve"> at mealtimes</w:t>
      </w:r>
      <w:r w:rsidRPr="009B3F6C">
        <w:t xml:space="preserve"> to “crowd out” salty foods</w:t>
      </w:r>
    </w:p>
    <w:p w14:paraId="6783E9B8" w14:textId="698C6029" w:rsidR="003B4168" w:rsidRPr="009B3F6C" w:rsidRDefault="003B4168">
      <w:r w:rsidRPr="009B3F6C">
        <w:t xml:space="preserve">d) </w:t>
      </w:r>
      <w:r w:rsidR="00302322" w:rsidRPr="009B3F6C">
        <w:t>substitute red meats (like steak) with fish and seafood (like shrimp) at mealtimes</w:t>
      </w:r>
    </w:p>
    <w:p w14:paraId="4951F450" w14:textId="277339B1" w:rsidR="00302322" w:rsidRPr="009B3F6C" w:rsidRDefault="00302322">
      <w:r w:rsidRPr="009B3F6C">
        <w:t>e) all of the above are effective ways of reducing sodium in the</w:t>
      </w:r>
      <w:r w:rsidR="009F028E" w:rsidRPr="009B3F6C">
        <w:t xml:space="preserve"> typical US</w:t>
      </w:r>
      <w:r w:rsidRPr="009B3F6C">
        <w:t xml:space="preserve"> diet</w:t>
      </w:r>
    </w:p>
    <w:p w14:paraId="08E58E73" w14:textId="77777777" w:rsidR="003B4168" w:rsidRPr="009B3F6C" w:rsidRDefault="003B4168"/>
    <w:p w14:paraId="757C111F" w14:textId="5970DA5B" w:rsidR="00FB1CC7" w:rsidRPr="009B3F6C" w:rsidRDefault="007D1F71">
      <w:r w:rsidRPr="009B3F6C">
        <w:t xml:space="preserve">2. </w:t>
      </w:r>
      <w:r w:rsidR="00EB31C6" w:rsidRPr="009B3F6C">
        <w:t xml:space="preserve">Which of the following foods are </w:t>
      </w:r>
      <w:r w:rsidR="00EB31C6" w:rsidRPr="009B3F6C">
        <w:rPr>
          <w:i/>
          <w:iCs/>
        </w:rPr>
        <w:t>significant contributors of sodium to</w:t>
      </w:r>
      <w:r w:rsidR="0077722F" w:rsidRPr="009B3F6C">
        <w:rPr>
          <w:i/>
          <w:iCs/>
        </w:rPr>
        <w:t xml:space="preserve"> a</w:t>
      </w:r>
      <w:r w:rsidR="00EB31C6" w:rsidRPr="009B3F6C">
        <w:rPr>
          <w:i/>
          <w:iCs/>
        </w:rPr>
        <w:t xml:space="preserve"> typical diet</w:t>
      </w:r>
      <w:r w:rsidR="00EB31C6" w:rsidRPr="009B3F6C">
        <w:t xml:space="preserve"> in the US? </w:t>
      </w:r>
    </w:p>
    <w:p w14:paraId="6F870BB9" w14:textId="77777777" w:rsidR="007D1F71" w:rsidRPr="009B3F6C" w:rsidRDefault="007D1F71">
      <w:pPr>
        <w:rPr>
          <w:b/>
          <w:bCs/>
        </w:rPr>
      </w:pPr>
    </w:p>
    <w:p w14:paraId="64B94488" w14:textId="799BDE33" w:rsidR="00EB31C6" w:rsidRPr="009B3F6C" w:rsidRDefault="007D1F71">
      <w:pPr>
        <w:rPr>
          <w:b/>
          <w:bCs/>
        </w:rPr>
      </w:pPr>
      <w:r w:rsidRPr="009B3F6C">
        <w:rPr>
          <w:b/>
          <w:bCs/>
        </w:rPr>
        <w:t xml:space="preserve">A. </w:t>
      </w:r>
      <w:r w:rsidR="00EB31C6" w:rsidRPr="009B3F6C">
        <w:rPr>
          <w:b/>
          <w:bCs/>
        </w:rPr>
        <w:t>salty snacks</w:t>
      </w:r>
      <w:r w:rsidR="00EB31C6" w:rsidRPr="009B3F6C">
        <w:t xml:space="preserve"> </w:t>
      </w:r>
      <w:r w:rsidR="00EB31C6" w:rsidRPr="009B3F6C">
        <w:rPr>
          <w:b/>
          <w:bCs/>
        </w:rPr>
        <w:t>(like chips and pretzels)</w:t>
      </w:r>
    </w:p>
    <w:p w14:paraId="6BA8493B" w14:textId="672AE2D4" w:rsidR="007D1F71" w:rsidRPr="009B3F6C" w:rsidRDefault="007D1F71">
      <w:r w:rsidRPr="009B3F6C">
        <w:t>(choose “yes” if you think this food is a significant contributor and “no” if not)</w:t>
      </w:r>
    </w:p>
    <w:p w14:paraId="51B02F7B" w14:textId="5F44554A" w:rsidR="005F66DB" w:rsidRPr="009B3F6C" w:rsidRDefault="005F66DB">
      <w:r w:rsidRPr="009B3F6C">
        <w:t>a) yes</w:t>
      </w:r>
    </w:p>
    <w:p w14:paraId="5B88DE62" w14:textId="654A2476" w:rsidR="005F66DB" w:rsidRPr="009B3F6C" w:rsidRDefault="005F66DB">
      <w:r w:rsidRPr="009B3F6C">
        <w:t>b) no</w:t>
      </w:r>
    </w:p>
    <w:p w14:paraId="1A3C4D77" w14:textId="77777777" w:rsidR="005F66DB" w:rsidRPr="009B3F6C" w:rsidRDefault="005F66DB"/>
    <w:p w14:paraId="25234E44" w14:textId="748C3B90" w:rsidR="00EB31C6" w:rsidRPr="009B3F6C" w:rsidRDefault="007D1F71">
      <w:pPr>
        <w:rPr>
          <w:b/>
          <w:bCs/>
        </w:rPr>
      </w:pPr>
      <w:r w:rsidRPr="009B3F6C">
        <w:rPr>
          <w:b/>
          <w:bCs/>
        </w:rPr>
        <w:t xml:space="preserve">B. </w:t>
      </w:r>
      <w:r w:rsidR="00EB31C6" w:rsidRPr="009B3F6C">
        <w:rPr>
          <w:b/>
          <w:bCs/>
        </w:rPr>
        <w:t>shrimp (frozen, non-breaded)</w:t>
      </w:r>
    </w:p>
    <w:p w14:paraId="42D5EE3C" w14:textId="2DD72A70" w:rsidR="007D1F71" w:rsidRPr="009B3F6C" w:rsidRDefault="007D1F71">
      <w:r w:rsidRPr="009B3F6C">
        <w:t>(choose “yes” if you think this food is a significant contributor and “no” if not)</w:t>
      </w:r>
    </w:p>
    <w:p w14:paraId="6C91ACC0" w14:textId="77777777" w:rsidR="005F66DB" w:rsidRPr="009B3F6C" w:rsidRDefault="005F66DB" w:rsidP="005F66DB">
      <w:r w:rsidRPr="009B3F6C">
        <w:t>a) yes</w:t>
      </w:r>
    </w:p>
    <w:p w14:paraId="2B9D3CB5" w14:textId="77777777" w:rsidR="005F66DB" w:rsidRPr="009B3F6C" w:rsidRDefault="005F66DB" w:rsidP="005F66DB">
      <w:r w:rsidRPr="009B3F6C">
        <w:t>b) no</w:t>
      </w:r>
    </w:p>
    <w:p w14:paraId="473F905A" w14:textId="77777777" w:rsidR="005F66DB" w:rsidRPr="009B3F6C" w:rsidRDefault="005F66DB"/>
    <w:p w14:paraId="04B91F07" w14:textId="5689B72D" w:rsidR="0077722F" w:rsidRPr="009B3F6C" w:rsidRDefault="007D1F71">
      <w:pPr>
        <w:rPr>
          <w:b/>
          <w:bCs/>
        </w:rPr>
      </w:pPr>
      <w:r w:rsidRPr="009B3F6C">
        <w:rPr>
          <w:b/>
          <w:bCs/>
        </w:rPr>
        <w:t>C.</w:t>
      </w:r>
      <w:r w:rsidR="00EB31C6" w:rsidRPr="009B3F6C">
        <w:rPr>
          <w:b/>
          <w:bCs/>
        </w:rPr>
        <w:t xml:space="preserve"> </w:t>
      </w:r>
      <w:r w:rsidR="00D90CEE" w:rsidRPr="009B3F6C">
        <w:rPr>
          <w:b/>
          <w:bCs/>
        </w:rPr>
        <w:t>chicken</w:t>
      </w:r>
      <w:r w:rsidR="0072172D" w:rsidRPr="009B3F6C">
        <w:rPr>
          <w:b/>
          <w:bCs/>
        </w:rPr>
        <w:t xml:space="preserve"> drumsticks (raw, fresh)</w:t>
      </w:r>
    </w:p>
    <w:p w14:paraId="0F66356A" w14:textId="77777777" w:rsidR="007D1F71" w:rsidRPr="009B3F6C" w:rsidRDefault="007D1F71" w:rsidP="007D1F71">
      <w:r w:rsidRPr="009B3F6C">
        <w:t>(choose “yes” if you think this food is a significant contributor and “no” if not)</w:t>
      </w:r>
    </w:p>
    <w:p w14:paraId="5F1BD063" w14:textId="77777777" w:rsidR="007D1F71" w:rsidRPr="009B3F6C" w:rsidRDefault="007D1F71" w:rsidP="007D1F71">
      <w:r w:rsidRPr="009B3F6C">
        <w:t>a) yes</w:t>
      </w:r>
    </w:p>
    <w:p w14:paraId="027F18C9" w14:textId="7A37FE5A" w:rsidR="007D1F71" w:rsidRPr="009B3F6C" w:rsidRDefault="007D1F71" w:rsidP="007D1F71">
      <w:r w:rsidRPr="009B3F6C">
        <w:t>b) no</w:t>
      </w:r>
    </w:p>
    <w:p w14:paraId="7C451D39" w14:textId="77777777" w:rsidR="007D1F71" w:rsidRPr="009B3F6C" w:rsidRDefault="007D1F71">
      <w:pPr>
        <w:rPr>
          <w:b/>
          <w:bCs/>
        </w:rPr>
      </w:pPr>
    </w:p>
    <w:p w14:paraId="2FC42DF6" w14:textId="77777777" w:rsidR="007D1F71" w:rsidRPr="009B3F6C" w:rsidRDefault="007D1F71" w:rsidP="007D1F71">
      <w:r w:rsidRPr="009B3F6C">
        <w:rPr>
          <w:b/>
          <w:bCs/>
        </w:rPr>
        <w:t>D.</w:t>
      </w:r>
      <w:r w:rsidR="00EB31C6" w:rsidRPr="009B3F6C">
        <w:rPr>
          <w:b/>
          <w:bCs/>
        </w:rPr>
        <w:t xml:space="preserve"> </w:t>
      </w:r>
      <w:r w:rsidR="0077722F" w:rsidRPr="009B3F6C">
        <w:rPr>
          <w:b/>
          <w:bCs/>
        </w:rPr>
        <w:t xml:space="preserve">deli-style </w:t>
      </w:r>
      <w:r w:rsidR="00D90CEE" w:rsidRPr="009B3F6C">
        <w:rPr>
          <w:b/>
          <w:bCs/>
        </w:rPr>
        <w:t>turkey slice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14240C8A" w14:textId="77777777" w:rsidR="007D1F71" w:rsidRPr="009B3F6C" w:rsidRDefault="007D1F71" w:rsidP="007D1F71">
      <w:r w:rsidRPr="009B3F6C">
        <w:t>a) yes</w:t>
      </w:r>
    </w:p>
    <w:p w14:paraId="4601B943" w14:textId="77777777" w:rsidR="007D1F71" w:rsidRPr="009B3F6C" w:rsidRDefault="007D1F71" w:rsidP="007D1F71">
      <w:r w:rsidRPr="009B3F6C">
        <w:t>b) no</w:t>
      </w:r>
    </w:p>
    <w:p w14:paraId="3569C156" w14:textId="4B2D22D8" w:rsidR="00EB31C6" w:rsidRPr="009B3F6C" w:rsidRDefault="00EB31C6">
      <w:pPr>
        <w:rPr>
          <w:b/>
          <w:bCs/>
        </w:rPr>
      </w:pPr>
    </w:p>
    <w:p w14:paraId="68A1A3E2" w14:textId="77777777" w:rsidR="007D1F71" w:rsidRPr="009B3F6C" w:rsidRDefault="007D1F71" w:rsidP="007D1F71">
      <w:r w:rsidRPr="009B3F6C">
        <w:rPr>
          <w:b/>
          <w:bCs/>
        </w:rPr>
        <w:t xml:space="preserve">E. </w:t>
      </w:r>
      <w:r w:rsidR="00EB31C6" w:rsidRPr="009B3F6C">
        <w:rPr>
          <w:b/>
          <w:bCs/>
        </w:rPr>
        <w:t>canned soup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1C1913A8" w14:textId="77777777" w:rsidR="007D1F71" w:rsidRPr="009B3F6C" w:rsidRDefault="007D1F71" w:rsidP="007D1F71">
      <w:r w:rsidRPr="009B3F6C">
        <w:t>a) yes</w:t>
      </w:r>
    </w:p>
    <w:p w14:paraId="0913E5DB" w14:textId="77777777" w:rsidR="007D1F71" w:rsidRPr="009B3F6C" w:rsidRDefault="007D1F71" w:rsidP="007D1F71">
      <w:r w:rsidRPr="009B3F6C">
        <w:t>b) no</w:t>
      </w:r>
    </w:p>
    <w:p w14:paraId="316280D7" w14:textId="5B65C385" w:rsidR="00EB31C6" w:rsidRPr="009B3F6C" w:rsidRDefault="00EB31C6">
      <w:pPr>
        <w:rPr>
          <w:b/>
          <w:bCs/>
        </w:rPr>
      </w:pPr>
    </w:p>
    <w:p w14:paraId="374E9343" w14:textId="77777777" w:rsidR="007D1F71" w:rsidRPr="009B3F6C" w:rsidRDefault="007D1F71" w:rsidP="007D1F71">
      <w:r w:rsidRPr="009B3F6C">
        <w:rPr>
          <w:b/>
          <w:bCs/>
        </w:rPr>
        <w:t>F.</w:t>
      </w:r>
      <w:r w:rsidR="00EB31C6" w:rsidRPr="009B3F6C">
        <w:rPr>
          <w:b/>
          <w:bCs/>
        </w:rPr>
        <w:t xml:space="preserve"> </w:t>
      </w:r>
      <w:r w:rsidR="0077722F" w:rsidRPr="009B3F6C">
        <w:rPr>
          <w:b/>
          <w:bCs/>
        </w:rPr>
        <w:t>breakfast cereal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5C743646" w14:textId="77777777" w:rsidR="007D1F71" w:rsidRPr="009B3F6C" w:rsidRDefault="007D1F71" w:rsidP="007D1F71">
      <w:r w:rsidRPr="009B3F6C">
        <w:t>a) yes</w:t>
      </w:r>
    </w:p>
    <w:p w14:paraId="7152F976" w14:textId="77777777" w:rsidR="007D1F71" w:rsidRPr="009B3F6C" w:rsidRDefault="007D1F71" w:rsidP="007D1F71">
      <w:r w:rsidRPr="009B3F6C">
        <w:t>b) no</w:t>
      </w:r>
    </w:p>
    <w:p w14:paraId="4EF88AE0" w14:textId="17392280" w:rsidR="00EB31C6" w:rsidRPr="009B3F6C" w:rsidRDefault="00EB31C6">
      <w:pPr>
        <w:rPr>
          <w:b/>
          <w:bCs/>
        </w:rPr>
      </w:pPr>
    </w:p>
    <w:p w14:paraId="7900390A" w14:textId="77777777" w:rsidR="007D1F71" w:rsidRPr="009B3F6C" w:rsidRDefault="007D1F71" w:rsidP="007D1F71">
      <w:r w:rsidRPr="009B3F6C">
        <w:rPr>
          <w:b/>
          <w:bCs/>
        </w:rPr>
        <w:lastRenderedPageBreak/>
        <w:t>G.</w:t>
      </w:r>
      <w:r w:rsidR="0077722F" w:rsidRPr="009B3F6C">
        <w:rPr>
          <w:b/>
          <w:bCs/>
        </w:rPr>
        <w:t xml:space="preserve"> canned vegetable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18993F7A" w14:textId="77777777" w:rsidR="007D1F71" w:rsidRPr="009B3F6C" w:rsidRDefault="007D1F71" w:rsidP="007D1F71">
      <w:r w:rsidRPr="009B3F6C">
        <w:t>a) yes</w:t>
      </w:r>
    </w:p>
    <w:p w14:paraId="4A24F520" w14:textId="77777777" w:rsidR="007D1F71" w:rsidRPr="009B3F6C" w:rsidRDefault="007D1F71" w:rsidP="007D1F71">
      <w:r w:rsidRPr="009B3F6C">
        <w:t>b) no</w:t>
      </w:r>
    </w:p>
    <w:p w14:paraId="31FB6230" w14:textId="06DCA33F" w:rsidR="0077722F" w:rsidRPr="009B3F6C" w:rsidRDefault="0077722F">
      <w:pPr>
        <w:rPr>
          <w:b/>
          <w:bCs/>
        </w:rPr>
      </w:pPr>
    </w:p>
    <w:p w14:paraId="14CCFB35" w14:textId="77777777" w:rsidR="007D1F71" w:rsidRPr="009B3F6C" w:rsidRDefault="007D1F71" w:rsidP="007D1F71">
      <w:r w:rsidRPr="009B3F6C">
        <w:rPr>
          <w:b/>
          <w:bCs/>
        </w:rPr>
        <w:t>H.</w:t>
      </w:r>
      <w:r w:rsidR="0077722F" w:rsidRPr="009B3F6C">
        <w:rPr>
          <w:b/>
          <w:bCs/>
        </w:rPr>
        <w:t xml:space="preserve"> </w:t>
      </w:r>
      <w:r w:rsidR="0087785B" w:rsidRPr="009B3F6C">
        <w:rPr>
          <w:b/>
          <w:bCs/>
        </w:rPr>
        <w:t xml:space="preserve">fried chicken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16CDE9FC" w14:textId="77777777" w:rsidR="007D1F71" w:rsidRPr="009B3F6C" w:rsidRDefault="007D1F71" w:rsidP="007D1F71">
      <w:r w:rsidRPr="009B3F6C">
        <w:t>a) yes</w:t>
      </w:r>
    </w:p>
    <w:p w14:paraId="74963831" w14:textId="77777777" w:rsidR="007D1F71" w:rsidRPr="009B3F6C" w:rsidRDefault="007D1F71" w:rsidP="007D1F71">
      <w:r w:rsidRPr="009B3F6C">
        <w:t>b) no</w:t>
      </w:r>
    </w:p>
    <w:p w14:paraId="40B72970" w14:textId="41F6B33A" w:rsidR="0077722F" w:rsidRPr="009B3F6C" w:rsidRDefault="0077722F">
      <w:pPr>
        <w:rPr>
          <w:b/>
          <w:bCs/>
        </w:rPr>
      </w:pPr>
    </w:p>
    <w:p w14:paraId="1C0E03B4" w14:textId="77777777" w:rsidR="007D1F71" w:rsidRPr="009B3F6C" w:rsidRDefault="007D1F71" w:rsidP="007D1F71">
      <w:r w:rsidRPr="009B3F6C">
        <w:rPr>
          <w:b/>
          <w:bCs/>
        </w:rPr>
        <w:t>I.</w:t>
      </w:r>
      <w:r w:rsidR="0077722F" w:rsidRPr="009B3F6C">
        <w:rPr>
          <w:b/>
          <w:bCs/>
        </w:rPr>
        <w:t xml:space="preserve"> fresh vegetable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60B0C01E" w14:textId="77777777" w:rsidR="007D1F71" w:rsidRPr="009B3F6C" w:rsidRDefault="007D1F71" w:rsidP="007D1F71">
      <w:r w:rsidRPr="009B3F6C">
        <w:t>a) yes</w:t>
      </w:r>
    </w:p>
    <w:p w14:paraId="77C733C9" w14:textId="77777777" w:rsidR="007D1F71" w:rsidRPr="009B3F6C" w:rsidRDefault="007D1F71" w:rsidP="007D1F71">
      <w:r w:rsidRPr="009B3F6C">
        <w:t>b) no</w:t>
      </w:r>
    </w:p>
    <w:p w14:paraId="2E35DDC1" w14:textId="301A8DA6" w:rsidR="0077722F" w:rsidRPr="009B3F6C" w:rsidRDefault="0077722F">
      <w:pPr>
        <w:rPr>
          <w:b/>
          <w:bCs/>
        </w:rPr>
      </w:pPr>
    </w:p>
    <w:p w14:paraId="1ECB585D" w14:textId="1078C241" w:rsidR="007D1F71" w:rsidRPr="009B3F6C" w:rsidRDefault="007D1F71" w:rsidP="007D1F71">
      <w:r w:rsidRPr="009B3F6C">
        <w:rPr>
          <w:b/>
          <w:bCs/>
        </w:rPr>
        <w:t>J.</w:t>
      </w:r>
      <w:r w:rsidR="0077722F" w:rsidRPr="009B3F6C">
        <w:rPr>
          <w:b/>
          <w:bCs/>
        </w:rPr>
        <w:t xml:space="preserve"> </w:t>
      </w:r>
      <w:r w:rsidR="00854230">
        <w:rPr>
          <w:b/>
          <w:bCs/>
        </w:rPr>
        <w:t xml:space="preserve">packaged </w:t>
      </w:r>
      <w:r w:rsidR="00D90CEE" w:rsidRPr="009B3F6C">
        <w:rPr>
          <w:b/>
          <w:bCs/>
        </w:rPr>
        <w:t>bread</w:t>
      </w:r>
      <w:r w:rsidR="0072172D" w:rsidRPr="009B3F6C">
        <w:rPr>
          <w:b/>
          <w:bCs/>
        </w:rPr>
        <w:t xml:space="preserve">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7A09AA18" w14:textId="77777777" w:rsidR="007D1F71" w:rsidRPr="009B3F6C" w:rsidRDefault="007D1F71" w:rsidP="007D1F71">
      <w:r w:rsidRPr="009B3F6C">
        <w:t>a) yes</w:t>
      </w:r>
    </w:p>
    <w:p w14:paraId="5FCF5167" w14:textId="55E2236F" w:rsidR="007D1F71" w:rsidRDefault="007D1F71" w:rsidP="007D1F71">
      <w:r w:rsidRPr="009B3F6C">
        <w:t>b) no</w:t>
      </w:r>
    </w:p>
    <w:p w14:paraId="5F7630D7" w14:textId="543C87F0" w:rsidR="00854230" w:rsidRDefault="00854230" w:rsidP="007D1F71"/>
    <w:p w14:paraId="2D3EE28F" w14:textId="5AFBFF2A" w:rsidR="00854230" w:rsidRPr="009B3F6C" w:rsidRDefault="00854230" w:rsidP="00854230">
      <w:r w:rsidRPr="00854230">
        <w:rPr>
          <w:b/>
          <w:bCs/>
        </w:rPr>
        <w:t>J</w:t>
      </w:r>
      <w:r w:rsidRPr="009B3F6C">
        <w:rPr>
          <w:b/>
          <w:bCs/>
        </w:rPr>
        <w:t xml:space="preserve">. </w:t>
      </w:r>
      <w:r>
        <w:rPr>
          <w:b/>
          <w:bCs/>
        </w:rPr>
        <w:t xml:space="preserve">packaged </w:t>
      </w:r>
      <w:r w:rsidRPr="009B3F6C">
        <w:rPr>
          <w:b/>
          <w:bCs/>
        </w:rPr>
        <w:t>b</w:t>
      </w:r>
      <w:r>
        <w:rPr>
          <w:b/>
          <w:bCs/>
        </w:rPr>
        <w:t>agels</w:t>
      </w:r>
      <w:r w:rsidRPr="009B3F6C">
        <w:rPr>
          <w:b/>
          <w:bCs/>
        </w:rPr>
        <w:t xml:space="preserve">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6086653C" w14:textId="77777777" w:rsidR="00854230" w:rsidRPr="009B3F6C" w:rsidRDefault="00854230" w:rsidP="00854230">
      <w:r w:rsidRPr="009B3F6C">
        <w:t>a) yes</w:t>
      </w:r>
    </w:p>
    <w:p w14:paraId="3137E83E" w14:textId="03C102D8" w:rsidR="00854230" w:rsidRPr="009B3F6C" w:rsidRDefault="00854230" w:rsidP="007D1F71">
      <w:r w:rsidRPr="009B3F6C">
        <w:t>b) no</w:t>
      </w:r>
    </w:p>
    <w:p w14:paraId="54085925" w14:textId="2F72D1D5" w:rsidR="0077722F" w:rsidRPr="009B3F6C" w:rsidRDefault="0077722F"/>
    <w:p w14:paraId="11EA9876" w14:textId="77777777" w:rsidR="007D1F71" w:rsidRPr="009B3F6C" w:rsidRDefault="007D1F71" w:rsidP="007D1F71">
      <w:r w:rsidRPr="009B3F6C">
        <w:rPr>
          <w:b/>
          <w:bCs/>
        </w:rPr>
        <w:t>K.</w:t>
      </w:r>
      <w:r w:rsidR="0077722F" w:rsidRPr="009B3F6C">
        <w:rPr>
          <w:b/>
          <w:bCs/>
        </w:rPr>
        <w:t xml:space="preserve"> </w:t>
      </w:r>
      <w:r w:rsidR="0087785B" w:rsidRPr="009B3F6C">
        <w:rPr>
          <w:b/>
          <w:bCs/>
        </w:rPr>
        <w:t>fresh fruit</w:t>
      </w:r>
      <w:r w:rsidR="0072172D" w:rsidRPr="009B3F6C">
        <w:rPr>
          <w:b/>
          <w:bCs/>
        </w:rPr>
        <w:t xml:space="preserve">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6FE7A581" w14:textId="77777777" w:rsidR="007D1F71" w:rsidRPr="009B3F6C" w:rsidRDefault="007D1F71" w:rsidP="007D1F71">
      <w:r w:rsidRPr="009B3F6C">
        <w:t>a) yes</w:t>
      </w:r>
    </w:p>
    <w:p w14:paraId="24C5405F" w14:textId="77777777" w:rsidR="007D1F71" w:rsidRPr="009B3F6C" w:rsidRDefault="007D1F71" w:rsidP="007D1F71">
      <w:r w:rsidRPr="009B3F6C">
        <w:t>b) no</w:t>
      </w:r>
    </w:p>
    <w:p w14:paraId="27AD842A" w14:textId="3E4355C0" w:rsidR="0077722F" w:rsidRPr="009B3F6C" w:rsidRDefault="0077722F">
      <w:pPr>
        <w:rPr>
          <w:b/>
          <w:bCs/>
        </w:rPr>
      </w:pPr>
    </w:p>
    <w:p w14:paraId="2C667C6A" w14:textId="77777777" w:rsidR="007D1F71" w:rsidRPr="009B3F6C" w:rsidRDefault="007D1F71" w:rsidP="007D1F71">
      <w:r w:rsidRPr="009B3F6C">
        <w:rPr>
          <w:b/>
          <w:bCs/>
        </w:rPr>
        <w:t>L.</w:t>
      </w:r>
      <w:r w:rsidR="0077722F" w:rsidRPr="009B3F6C">
        <w:rPr>
          <w:b/>
          <w:bCs/>
        </w:rPr>
        <w:t xml:space="preserve"> </w:t>
      </w:r>
      <w:r w:rsidR="0072172D" w:rsidRPr="009B3F6C">
        <w:rPr>
          <w:b/>
          <w:bCs/>
        </w:rPr>
        <w:t>cheese</w:t>
      </w:r>
      <w:r w:rsidR="00D90CEE" w:rsidRPr="009B3F6C">
        <w:rPr>
          <w:b/>
          <w:bCs/>
        </w:rPr>
        <w:t xml:space="preserve">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72BFB9BC" w14:textId="77777777" w:rsidR="007D1F71" w:rsidRPr="009B3F6C" w:rsidRDefault="007D1F71" w:rsidP="007D1F71">
      <w:r w:rsidRPr="009B3F6C">
        <w:t>a) yes</w:t>
      </w:r>
    </w:p>
    <w:p w14:paraId="40454939" w14:textId="77777777" w:rsidR="007D1F71" w:rsidRPr="009B3F6C" w:rsidRDefault="007D1F71" w:rsidP="007D1F71">
      <w:r w:rsidRPr="009B3F6C">
        <w:t>b) no</w:t>
      </w:r>
    </w:p>
    <w:p w14:paraId="66BD8DB3" w14:textId="3D16E726" w:rsidR="0077722F" w:rsidRPr="009B3F6C" w:rsidRDefault="0077722F">
      <w:pPr>
        <w:rPr>
          <w:b/>
          <w:bCs/>
        </w:rPr>
      </w:pPr>
    </w:p>
    <w:p w14:paraId="69E50B4B" w14:textId="77777777" w:rsidR="007D1F71" w:rsidRPr="009B3F6C" w:rsidRDefault="007D1F71" w:rsidP="007D1F71">
      <w:r w:rsidRPr="009B3F6C">
        <w:rPr>
          <w:b/>
          <w:bCs/>
        </w:rPr>
        <w:t>M.</w:t>
      </w:r>
      <w:r w:rsidR="0077722F" w:rsidRPr="009B3F6C">
        <w:rPr>
          <w:b/>
          <w:bCs/>
        </w:rPr>
        <w:t xml:space="preserve"> pizza</w:t>
      </w:r>
      <w:r w:rsidR="00D90CEE" w:rsidRPr="009B3F6C">
        <w:rPr>
          <w:b/>
          <w:bCs/>
        </w:rPr>
        <w:t xml:space="preserve">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12EF24D9" w14:textId="77777777" w:rsidR="007D1F71" w:rsidRPr="009B3F6C" w:rsidRDefault="007D1F71" w:rsidP="007D1F71">
      <w:r w:rsidRPr="009B3F6C">
        <w:t>a) yes</w:t>
      </w:r>
    </w:p>
    <w:p w14:paraId="7B65622F" w14:textId="77777777" w:rsidR="007D1F71" w:rsidRPr="009B3F6C" w:rsidRDefault="007D1F71" w:rsidP="007D1F71">
      <w:r w:rsidRPr="009B3F6C">
        <w:t>b) no</w:t>
      </w:r>
    </w:p>
    <w:p w14:paraId="33BAA7A5" w14:textId="7B749E9B" w:rsidR="0077722F" w:rsidRPr="009B3F6C" w:rsidRDefault="0077722F">
      <w:pPr>
        <w:rPr>
          <w:b/>
          <w:bCs/>
        </w:rPr>
      </w:pPr>
    </w:p>
    <w:p w14:paraId="3EF3AC2B" w14:textId="77777777" w:rsidR="007D1F71" w:rsidRPr="009B3F6C" w:rsidRDefault="007D1F71" w:rsidP="007D1F71">
      <w:r w:rsidRPr="009B3F6C">
        <w:rPr>
          <w:b/>
          <w:bCs/>
        </w:rPr>
        <w:t>N.</w:t>
      </w:r>
      <w:r w:rsidR="0077722F" w:rsidRPr="009B3F6C">
        <w:rPr>
          <w:b/>
          <w:bCs/>
        </w:rPr>
        <w:t xml:space="preserve"> instant ramen noodle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2520BF98" w14:textId="77777777" w:rsidR="007D1F71" w:rsidRPr="009B3F6C" w:rsidRDefault="007D1F71" w:rsidP="007D1F71">
      <w:r w:rsidRPr="009B3F6C">
        <w:t>a) yes</w:t>
      </w:r>
    </w:p>
    <w:p w14:paraId="7462F91E" w14:textId="77777777" w:rsidR="007D1F71" w:rsidRPr="009B3F6C" w:rsidRDefault="007D1F71" w:rsidP="007D1F71">
      <w:r w:rsidRPr="009B3F6C">
        <w:t>b) no</w:t>
      </w:r>
    </w:p>
    <w:p w14:paraId="018CE95D" w14:textId="13FBD801" w:rsidR="0077722F" w:rsidRPr="009B3F6C" w:rsidRDefault="0077722F">
      <w:pPr>
        <w:rPr>
          <w:b/>
          <w:bCs/>
        </w:rPr>
      </w:pPr>
    </w:p>
    <w:p w14:paraId="221F4A4B" w14:textId="77777777" w:rsidR="007D1F71" w:rsidRPr="009B3F6C" w:rsidRDefault="007D1F71" w:rsidP="007D1F71">
      <w:r w:rsidRPr="009B3F6C">
        <w:rPr>
          <w:b/>
          <w:bCs/>
        </w:rPr>
        <w:t>O.</w:t>
      </w:r>
      <w:r w:rsidR="0077722F" w:rsidRPr="009B3F6C">
        <w:rPr>
          <w:b/>
          <w:bCs/>
        </w:rPr>
        <w:t xml:space="preserve"> plain pasta (no sauce)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2571D413" w14:textId="77777777" w:rsidR="007D1F71" w:rsidRPr="009B3F6C" w:rsidRDefault="007D1F71" w:rsidP="007D1F71">
      <w:r w:rsidRPr="009B3F6C">
        <w:t>a) yes</w:t>
      </w:r>
    </w:p>
    <w:p w14:paraId="1AE1928E" w14:textId="77777777" w:rsidR="007D1F71" w:rsidRPr="009B3F6C" w:rsidRDefault="007D1F71" w:rsidP="007D1F71">
      <w:r w:rsidRPr="009B3F6C">
        <w:t>b) no</w:t>
      </w:r>
    </w:p>
    <w:p w14:paraId="5589180A" w14:textId="5AC00729" w:rsidR="0077722F" w:rsidRPr="009B3F6C" w:rsidRDefault="0077722F">
      <w:pPr>
        <w:rPr>
          <w:b/>
          <w:bCs/>
        </w:rPr>
      </w:pPr>
    </w:p>
    <w:p w14:paraId="00F8EB61" w14:textId="26CEAA02" w:rsidR="007D1F71" w:rsidRPr="009B3F6C" w:rsidRDefault="007D1F71" w:rsidP="007D1F71">
      <w:r w:rsidRPr="009B3F6C">
        <w:rPr>
          <w:b/>
          <w:bCs/>
        </w:rPr>
        <w:t>P.</w:t>
      </w:r>
      <w:r w:rsidR="00D90CEE" w:rsidRPr="009B3F6C">
        <w:rPr>
          <w:b/>
          <w:bCs/>
        </w:rPr>
        <w:t xml:space="preserve"> </w:t>
      </w:r>
      <w:r w:rsidR="00854230">
        <w:rPr>
          <w:b/>
          <w:bCs/>
        </w:rPr>
        <w:t xml:space="preserve">restaurant </w:t>
      </w:r>
      <w:r w:rsidR="0072172D" w:rsidRPr="009B3F6C">
        <w:rPr>
          <w:b/>
          <w:bCs/>
        </w:rPr>
        <w:t>hamburgers</w:t>
      </w:r>
      <w:r w:rsidR="00854230">
        <w:rPr>
          <w:b/>
          <w:bCs/>
        </w:rPr>
        <w:t xml:space="preserve"> 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686A9A97" w14:textId="77777777" w:rsidR="007D1F71" w:rsidRPr="009B3F6C" w:rsidRDefault="007D1F71" w:rsidP="007D1F71">
      <w:r w:rsidRPr="009B3F6C">
        <w:t>a) yes</w:t>
      </w:r>
    </w:p>
    <w:p w14:paraId="5CB96F18" w14:textId="77777777" w:rsidR="007D1F71" w:rsidRPr="009B3F6C" w:rsidRDefault="007D1F71" w:rsidP="007D1F71">
      <w:r w:rsidRPr="009B3F6C">
        <w:t>b) no</w:t>
      </w:r>
    </w:p>
    <w:p w14:paraId="4FDBF98A" w14:textId="50E7C1A9" w:rsidR="0072172D" w:rsidRPr="009B3F6C" w:rsidRDefault="0072172D">
      <w:pPr>
        <w:rPr>
          <w:b/>
          <w:bCs/>
        </w:rPr>
      </w:pPr>
    </w:p>
    <w:p w14:paraId="430CBAD6" w14:textId="77777777" w:rsidR="007D1F71" w:rsidRPr="009B3F6C" w:rsidRDefault="007D1F71" w:rsidP="007D1F71">
      <w:r w:rsidRPr="009B3F6C">
        <w:rPr>
          <w:b/>
          <w:bCs/>
        </w:rPr>
        <w:t>Q.</w:t>
      </w:r>
      <w:r w:rsidR="0072172D" w:rsidRPr="009B3F6C">
        <w:rPr>
          <w:b/>
          <w:bCs/>
        </w:rPr>
        <w:t xml:space="preserve"> </w:t>
      </w:r>
      <w:r w:rsidR="00D90CEE" w:rsidRPr="009B3F6C">
        <w:rPr>
          <w:b/>
          <w:bCs/>
        </w:rPr>
        <w:t>frozen vegetable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5A6884D9" w14:textId="77777777" w:rsidR="007D1F71" w:rsidRPr="009B3F6C" w:rsidRDefault="007D1F71" w:rsidP="007D1F71">
      <w:r w:rsidRPr="009B3F6C">
        <w:t>a) yes</w:t>
      </w:r>
    </w:p>
    <w:p w14:paraId="76BD6241" w14:textId="77777777" w:rsidR="007D1F71" w:rsidRPr="009B3F6C" w:rsidRDefault="007D1F71" w:rsidP="007D1F71">
      <w:r w:rsidRPr="009B3F6C">
        <w:t>b) no</w:t>
      </w:r>
    </w:p>
    <w:p w14:paraId="7EA3CC90" w14:textId="5A6F4741" w:rsidR="00D90CEE" w:rsidRPr="009B3F6C" w:rsidRDefault="0072172D">
      <w:pPr>
        <w:rPr>
          <w:b/>
          <w:bCs/>
        </w:rPr>
      </w:pPr>
      <w:r w:rsidRPr="009B3F6C">
        <w:rPr>
          <w:b/>
          <w:bCs/>
        </w:rPr>
        <w:t xml:space="preserve"> </w:t>
      </w:r>
    </w:p>
    <w:p w14:paraId="724122E0" w14:textId="77777777" w:rsidR="007D1F71" w:rsidRPr="009B3F6C" w:rsidRDefault="007D1F71" w:rsidP="007D1F71">
      <w:r w:rsidRPr="009B3F6C">
        <w:rPr>
          <w:b/>
          <w:bCs/>
        </w:rPr>
        <w:t>R.</w:t>
      </w:r>
      <w:r w:rsidR="00FB1CC7" w:rsidRPr="009B3F6C">
        <w:rPr>
          <w:b/>
          <w:bCs/>
        </w:rPr>
        <w:t xml:space="preserve"> sauces and condiments</w:t>
      </w:r>
      <w:r w:rsidRPr="009B3F6C">
        <w:rPr>
          <w:b/>
          <w:bCs/>
        </w:rPr>
        <w:br/>
      </w:r>
      <w:r w:rsidRPr="009B3F6C">
        <w:t>(choose “yes” if you think this food is a significant contributor and “no” if not)</w:t>
      </w:r>
    </w:p>
    <w:p w14:paraId="47E3D1CD" w14:textId="77777777" w:rsidR="007D1F71" w:rsidRPr="009B3F6C" w:rsidRDefault="007D1F71" w:rsidP="007D1F71">
      <w:r w:rsidRPr="009B3F6C">
        <w:t>a) yes</w:t>
      </w:r>
    </w:p>
    <w:p w14:paraId="09F48B01" w14:textId="77777777" w:rsidR="007D1F71" w:rsidRPr="009B3F6C" w:rsidRDefault="007D1F71" w:rsidP="007D1F71">
      <w:r w:rsidRPr="009B3F6C">
        <w:t>b) no</w:t>
      </w:r>
    </w:p>
    <w:p w14:paraId="6007DABE" w14:textId="05855D90" w:rsidR="00FB1CC7" w:rsidRPr="009B3F6C" w:rsidRDefault="00FB1CC7">
      <w:pPr>
        <w:rPr>
          <w:b/>
          <w:bCs/>
        </w:rPr>
      </w:pPr>
    </w:p>
    <w:p w14:paraId="0C33E8F9" w14:textId="3E7D5107" w:rsidR="0087785B" w:rsidRPr="009B3F6C" w:rsidRDefault="0087785B"/>
    <w:p w14:paraId="7CF49924" w14:textId="5F8DCAA3" w:rsidR="009D71A4" w:rsidRPr="009B3F6C" w:rsidRDefault="00CF3593">
      <w:pPr>
        <w:rPr>
          <w:b/>
          <w:bCs/>
        </w:rPr>
      </w:pPr>
      <w:r w:rsidRPr="009B3F6C">
        <w:t xml:space="preserve">3. </w:t>
      </w:r>
      <w:r w:rsidR="009D71A4" w:rsidRPr="009B3F6C">
        <w:t>True or False</w:t>
      </w:r>
      <w:r w:rsidRPr="009B3F6C">
        <w:t>?</w:t>
      </w:r>
      <w:r w:rsidRPr="009B3F6C">
        <w:rPr>
          <w:b/>
          <w:bCs/>
        </w:rPr>
        <w:t xml:space="preserve"> </w:t>
      </w:r>
      <w:r w:rsidR="009D71A4" w:rsidRPr="009B3F6C">
        <w:t>Sodium is the same thing as salt in the diet.</w:t>
      </w:r>
    </w:p>
    <w:p w14:paraId="31598F28" w14:textId="633051E1" w:rsidR="007D1F71" w:rsidRPr="009B3F6C" w:rsidRDefault="007D1F71" w:rsidP="007D1F71">
      <w:r w:rsidRPr="009B3F6C">
        <w:t>a) t</w:t>
      </w:r>
      <w:r w:rsidR="00CF3593" w:rsidRPr="009B3F6C">
        <w:t>rue</w:t>
      </w:r>
    </w:p>
    <w:p w14:paraId="53D5AEF9" w14:textId="1EE39BB1" w:rsidR="007D1F71" w:rsidRPr="009B3F6C" w:rsidRDefault="007D1F71" w:rsidP="007D1F71">
      <w:r w:rsidRPr="009B3F6C">
        <w:t xml:space="preserve">b) </w:t>
      </w:r>
      <w:r w:rsidR="00CF3593" w:rsidRPr="009B3F6C">
        <w:t>false</w:t>
      </w:r>
    </w:p>
    <w:p w14:paraId="18E55779" w14:textId="77777777" w:rsidR="007D1F71" w:rsidRPr="009B3F6C" w:rsidRDefault="007D1F71"/>
    <w:p w14:paraId="41FDBB84" w14:textId="77777777" w:rsidR="009D71A4" w:rsidRPr="009B3F6C" w:rsidRDefault="009D71A4"/>
    <w:p w14:paraId="713A3A5D" w14:textId="0A527ABD" w:rsidR="0087785B" w:rsidRPr="009B3F6C" w:rsidRDefault="00CF3593">
      <w:r w:rsidRPr="009B3F6C">
        <w:t xml:space="preserve">4. </w:t>
      </w:r>
      <w:r w:rsidR="0087785B" w:rsidRPr="009B3F6C">
        <w:t>What percentage of table salt is made up of sodium?</w:t>
      </w:r>
    </w:p>
    <w:p w14:paraId="1A69F668" w14:textId="0E868B55" w:rsidR="0087785B" w:rsidRPr="009B3F6C" w:rsidRDefault="0087785B">
      <w:r w:rsidRPr="009B3F6C">
        <w:t>a) 2%</w:t>
      </w:r>
    </w:p>
    <w:p w14:paraId="5A9BF8A5" w14:textId="03AFA757" w:rsidR="0087785B" w:rsidRPr="009B3F6C" w:rsidRDefault="0087785B">
      <w:r w:rsidRPr="009B3F6C">
        <w:t>b) 10%</w:t>
      </w:r>
    </w:p>
    <w:p w14:paraId="04B36397" w14:textId="3F8C4D10" w:rsidR="0087785B" w:rsidRPr="009B3F6C" w:rsidRDefault="0087785B">
      <w:r w:rsidRPr="009B3F6C">
        <w:t>c) 25%</w:t>
      </w:r>
    </w:p>
    <w:p w14:paraId="04752EB1" w14:textId="77648554" w:rsidR="0087785B" w:rsidRPr="009B3F6C" w:rsidRDefault="0087785B">
      <w:r w:rsidRPr="009B3F6C">
        <w:t>d) 30%</w:t>
      </w:r>
    </w:p>
    <w:p w14:paraId="665BEA57" w14:textId="368BCADB" w:rsidR="0087785B" w:rsidRPr="009B3F6C" w:rsidRDefault="0087785B">
      <w:r w:rsidRPr="009B3F6C">
        <w:t>e) 40%</w:t>
      </w:r>
    </w:p>
    <w:p w14:paraId="2BF209BA" w14:textId="438061C9" w:rsidR="0087785B" w:rsidRPr="009B3F6C" w:rsidRDefault="0087785B">
      <w:r w:rsidRPr="009B3F6C">
        <w:t>f) 50%</w:t>
      </w:r>
    </w:p>
    <w:p w14:paraId="2F342CCB" w14:textId="79279B92" w:rsidR="0087785B" w:rsidRPr="009B3F6C" w:rsidRDefault="0087785B">
      <w:r w:rsidRPr="009B3F6C">
        <w:t>g) 70%</w:t>
      </w:r>
    </w:p>
    <w:p w14:paraId="1868CBA0" w14:textId="721537B5" w:rsidR="00FB1CC7" w:rsidRPr="009B3F6C" w:rsidRDefault="0087785B">
      <w:r w:rsidRPr="009B3F6C">
        <w:t>h) 100%</w:t>
      </w:r>
    </w:p>
    <w:p w14:paraId="1A65A5FA" w14:textId="489D2CD4" w:rsidR="0087785B" w:rsidRPr="009B3F6C" w:rsidRDefault="0087785B"/>
    <w:p w14:paraId="2BDE73D0" w14:textId="0AC0CE64" w:rsidR="00FB1CC7" w:rsidRPr="009B3F6C" w:rsidRDefault="00CF3593">
      <w:r w:rsidRPr="009B3F6C">
        <w:t xml:space="preserve">5. </w:t>
      </w:r>
      <w:r w:rsidR="00FB1CC7" w:rsidRPr="009B3F6C">
        <w:t>High</w:t>
      </w:r>
      <w:r w:rsidR="0087785B" w:rsidRPr="009B3F6C">
        <w:t xml:space="preserve"> sodium consumption contributes to which of the following health problems</w:t>
      </w:r>
      <w:r w:rsidR="00FB1CC7" w:rsidRPr="009B3F6C">
        <w:t xml:space="preserve"> in the US</w:t>
      </w:r>
      <w:r w:rsidRPr="009B3F6C">
        <w:t xml:space="preserve">?  </w:t>
      </w:r>
    </w:p>
    <w:p w14:paraId="0C51ABBA" w14:textId="77777777" w:rsidR="002505F3" w:rsidRPr="009B3F6C" w:rsidRDefault="002505F3"/>
    <w:p w14:paraId="7F0EB045" w14:textId="2A99C76E" w:rsidR="00CF3593" w:rsidRPr="009B3F6C" w:rsidRDefault="00CF3593" w:rsidP="00CF3593">
      <w:r w:rsidRPr="009B3F6C">
        <w:rPr>
          <w:b/>
          <w:bCs/>
        </w:rPr>
        <w:t xml:space="preserve">A. </w:t>
      </w:r>
      <w:r w:rsidR="00FB1CC7" w:rsidRPr="009B3F6C">
        <w:rPr>
          <w:b/>
          <w:bCs/>
        </w:rPr>
        <w:t>high blood pressure</w:t>
      </w:r>
      <w:r w:rsidRPr="009B3F6C">
        <w:br/>
        <w:t>(choose “yes” if you think high sodium contributes to this problem and “no” if not)</w:t>
      </w:r>
      <w:r w:rsidRPr="009B3F6C">
        <w:br/>
        <w:t>a) yes</w:t>
      </w:r>
    </w:p>
    <w:p w14:paraId="718D33B6" w14:textId="77777777" w:rsidR="00CF3593" w:rsidRPr="009B3F6C" w:rsidRDefault="00CF3593" w:rsidP="00CF3593">
      <w:r w:rsidRPr="009B3F6C">
        <w:t>b) no</w:t>
      </w:r>
    </w:p>
    <w:p w14:paraId="7A1CF778" w14:textId="5105B5A4" w:rsidR="00FB1CC7" w:rsidRPr="009B3F6C" w:rsidRDefault="00FB1CC7"/>
    <w:p w14:paraId="62931B00" w14:textId="37EFBDAB" w:rsidR="00FB1CC7" w:rsidRPr="009B3F6C" w:rsidRDefault="00CF3593">
      <w:r w:rsidRPr="009B3F6C">
        <w:rPr>
          <w:b/>
          <w:bCs/>
        </w:rPr>
        <w:t>B.</w:t>
      </w:r>
      <w:r w:rsidR="00FB1CC7" w:rsidRPr="009B3F6C">
        <w:rPr>
          <w:b/>
          <w:bCs/>
        </w:rPr>
        <w:t xml:space="preserve"> high blood sugar</w:t>
      </w:r>
      <w:r w:rsidRPr="009B3F6C">
        <w:br/>
        <w:t>(choose “yes” if you think high sodium contributes to this problem and “no” if not)</w:t>
      </w:r>
    </w:p>
    <w:p w14:paraId="17C13BA4" w14:textId="77777777" w:rsidR="00CF3593" w:rsidRPr="009B3F6C" w:rsidRDefault="00CF3593" w:rsidP="00CF3593">
      <w:r w:rsidRPr="009B3F6C">
        <w:t>a) yes</w:t>
      </w:r>
    </w:p>
    <w:p w14:paraId="6B19B3CE" w14:textId="77777777" w:rsidR="00CF3593" w:rsidRPr="009B3F6C" w:rsidRDefault="00CF3593" w:rsidP="00CF3593">
      <w:r w:rsidRPr="009B3F6C">
        <w:t>b) no</w:t>
      </w:r>
    </w:p>
    <w:p w14:paraId="034C0DFC" w14:textId="77777777" w:rsidR="00CF3593" w:rsidRPr="009B3F6C" w:rsidRDefault="00CF3593"/>
    <w:p w14:paraId="64817B88" w14:textId="2F5BBEA0" w:rsidR="00FB1CC7" w:rsidRPr="009B3F6C" w:rsidRDefault="00CF3593">
      <w:pPr>
        <w:rPr>
          <w:b/>
          <w:bCs/>
        </w:rPr>
      </w:pPr>
      <w:r w:rsidRPr="009B3F6C">
        <w:rPr>
          <w:b/>
          <w:bCs/>
        </w:rPr>
        <w:t xml:space="preserve">C. </w:t>
      </w:r>
      <w:r w:rsidR="00FB1CC7" w:rsidRPr="009B3F6C">
        <w:rPr>
          <w:b/>
          <w:bCs/>
        </w:rPr>
        <w:t>high blood cholesterol</w:t>
      </w:r>
    </w:p>
    <w:p w14:paraId="0E99D840" w14:textId="65B0250E" w:rsidR="00355534" w:rsidRPr="009B3F6C" w:rsidRDefault="00CF3593" w:rsidP="00355534">
      <w:r w:rsidRPr="009B3F6C">
        <w:t>(choose “yes” if you think high sodium contributes to this problem and “no” if not)</w:t>
      </w:r>
      <w:r w:rsidR="00355534" w:rsidRPr="009B3F6C">
        <w:br/>
        <w:t>a) yes</w:t>
      </w:r>
    </w:p>
    <w:p w14:paraId="3F09B9F6" w14:textId="77777777" w:rsidR="00355534" w:rsidRPr="009B3F6C" w:rsidRDefault="00355534" w:rsidP="00355534">
      <w:r w:rsidRPr="009B3F6C">
        <w:t>b) no</w:t>
      </w:r>
    </w:p>
    <w:p w14:paraId="67AAB902" w14:textId="732FDA5F" w:rsidR="00355534" w:rsidRPr="009B3F6C" w:rsidRDefault="00355534"/>
    <w:p w14:paraId="76570827" w14:textId="77777777" w:rsidR="00CF3593" w:rsidRPr="009B3F6C" w:rsidRDefault="00CF3593" w:rsidP="00CF3593">
      <w:r w:rsidRPr="009B3F6C">
        <w:rPr>
          <w:b/>
          <w:bCs/>
        </w:rPr>
        <w:t>D.</w:t>
      </w:r>
      <w:r w:rsidR="00FB1CC7" w:rsidRPr="009B3F6C">
        <w:rPr>
          <w:b/>
          <w:bCs/>
        </w:rPr>
        <w:t xml:space="preserve"> cardiovascular disease</w:t>
      </w:r>
      <w:r w:rsidRPr="009B3F6C">
        <w:br/>
        <w:t>(choose “yes” if you think high sodium contributes to this problem and “no” if not)</w:t>
      </w:r>
      <w:r w:rsidRPr="009B3F6C">
        <w:br/>
        <w:t>a) yes</w:t>
      </w:r>
    </w:p>
    <w:p w14:paraId="03E0C565" w14:textId="77777777" w:rsidR="00CF3593" w:rsidRPr="009B3F6C" w:rsidRDefault="00CF3593" w:rsidP="00CF3593">
      <w:r w:rsidRPr="009B3F6C">
        <w:t>b) no</w:t>
      </w:r>
    </w:p>
    <w:p w14:paraId="466604A2" w14:textId="610165AB" w:rsidR="00FB1CC7" w:rsidRPr="009B3F6C" w:rsidRDefault="00FB1CC7"/>
    <w:p w14:paraId="274BB2DF" w14:textId="5E625C95" w:rsidR="00FB1CC7" w:rsidRPr="009B3F6C" w:rsidRDefault="00CF3593">
      <w:pPr>
        <w:rPr>
          <w:b/>
          <w:bCs/>
        </w:rPr>
      </w:pPr>
      <w:r w:rsidRPr="009B3F6C">
        <w:rPr>
          <w:b/>
          <w:bCs/>
        </w:rPr>
        <w:t>E.</w:t>
      </w:r>
      <w:r w:rsidR="00FB1CC7" w:rsidRPr="009B3F6C">
        <w:rPr>
          <w:b/>
          <w:bCs/>
        </w:rPr>
        <w:t xml:space="preserve"> strokes</w:t>
      </w:r>
    </w:p>
    <w:p w14:paraId="75FC4329" w14:textId="77777777" w:rsidR="00CF3593" w:rsidRPr="009B3F6C" w:rsidRDefault="00CF3593" w:rsidP="00CF3593">
      <w:r w:rsidRPr="009B3F6C">
        <w:t>(choose “yes” if you think high sodium contributes to this problem and “no” if not)</w:t>
      </w:r>
      <w:r w:rsidRPr="009B3F6C">
        <w:br/>
        <w:t>a) yes</w:t>
      </w:r>
    </w:p>
    <w:p w14:paraId="69A97859" w14:textId="77777777" w:rsidR="00CF3593" w:rsidRPr="009B3F6C" w:rsidRDefault="00CF3593" w:rsidP="00CF3593">
      <w:r w:rsidRPr="009B3F6C">
        <w:t>b) no</w:t>
      </w:r>
    </w:p>
    <w:p w14:paraId="72BA4E02" w14:textId="257AE34C" w:rsidR="00CF3593" w:rsidRPr="009B3F6C" w:rsidRDefault="00CF3593">
      <w:pPr>
        <w:rPr>
          <w:b/>
          <w:bCs/>
        </w:rPr>
      </w:pPr>
    </w:p>
    <w:p w14:paraId="496B51CB" w14:textId="79F5F51C" w:rsidR="00FB1CC7" w:rsidRPr="009B3F6C" w:rsidRDefault="00CF3593">
      <w:pPr>
        <w:rPr>
          <w:b/>
          <w:bCs/>
        </w:rPr>
      </w:pPr>
      <w:r w:rsidRPr="009B3F6C">
        <w:rPr>
          <w:b/>
          <w:bCs/>
        </w:rPr>
        <w:t>F.</w:t>
      </w:r>
      <w:r w:rsidR="00FB1CC7" w:rsidRPr="009B3F6C">
        <w:rPr>
          <w:b/>
          <w:bCs/>
        </w:rPr>
        <w:t xml:space="preserve"> arthritis</w:t>
      </w:r>
    </w:p>
    <w:p w14:paraId="18B4166A" w14:textId="77777777" w:rsidR="00CF3593" w:rsidRPr="009B3F6C" w:rsidRDefault="00CF3593" w:rsidP="00CF3593">
      <w:r w:rsidRPr="009B3F6C">
        <w:t>(choose “yes” if you think high sodium contributes to this problem and “no” if not)</w:t>
      </w:r>
      <w:r w:rsidRPr="009B3F6C">
        <w:br/>
        <w:t>a) yes</w:t>
      </w:r>
    </w:p>
    <w:p w14:paraId="4FCCB207" w14:textId="77777777" w:rsidR="00CF3593" w:rsidRPr="009B3F6C" w:rsidRDefault="00CF3593" w:rsidP="00CF3593">
      <w:r w:rsidRPr="009B3F6C">
        <w:t>b) no</w:t>
      </w:r>
    </w:p>
    <w:p w14:paraId="2704920F" w14:textId="7AD6A85B" w:rsidR="00CF3593" w:rsidRPr="009B3F6C" w:rsidRDefault="00CF3593"/>
    <w:p w14:paraId="1826A25A" w14:textId="1D2F2107" w:rsidR="0072172D" w:rsidRPr="009B3F6C" w:rsidRDefault="0072172D"/>
    <w:p w14:paraId="3412C436" w14:textId="155A9E25" w:rsidR="0072172D" w:rsidRPr="009B3F6C" w:rsidRDefault="00CF3593">
      <w:r w:rsidRPr="009B3F6C">
        <w:t xml:space="preserve">6. </w:t>
      </w:r>
      <w:r w:rsidR="0072172D" w:rsidRPr="009B3F6C">
        <w:t>What is the maximum</w:t>
      </w:r>
      <w:r w:rsidR="008926A4" w:rsidRPr="009B3F6C">
        <w:t xml:space="preserve"> recommended</w:t>
      </w:r>
      <w:r w:rsidR="0072172D" w:rsidRPr="009B3F6C">
        <w:t xml:space="preserve"> </w:t>
      </w:r>
      <w:r w:rsidR="008926A4" w:rsidRPr="009B3F6C">
        <w:t>daily intake</w:t>
      </w:r>
      <w:r w:rsidR="0072172D" w:rsidRPr="009B3F6C">
        <w:t xml:space="preserve"> of sodium</w:t>
      </w:r>
      <w:r w:rsidR="008926A4" w:rsidRPr="009B3F6C">
        <w:t>?</w:t>
      </w:r>
    </w:p>
    <w:p w14:paraId="56247828" w14:textId="0A833973" w:rsidR="008926A4" w:rsidRPr="009B3F6C" w:rsidRDefault="008926A4">
      <w:r w:rsidRPr="009B3F6C">
        <w:t xml:space="preserve">a) </w:t>
      </w:r>
      <w:r w:rsidR="00355534" w:rsidRPr="009B3F6C">
        <w:t>5,000mg</w:t>
      </w:r>
    </w:p>
    <w:p w14:paraId="2BB2490B" w14:textId="4437EB38" w:rsidR="008926A4" w:rsidRPr="009B3F6C" w:rsidRDefault="008926A4">
      <w:r w:rsidRPr="009B3F6C">
        <w:t xml:space="preserve">b) </w:t>
      </w:r>
      <w:r w:rsidR="00355534" w:rsidRPr="009B3F6C">
        <w:t>2,300mg</w:t>
      </w:r>
    </w:p>
    <w:p w14:paraId="583C5C05" w14:textId="76410F98" w:rsidR="008926A4" w:rsidRPr="009B3F6C" w:rsidRDefault="008926A4">
      <w:r w:rsidRPr="009B3F6C">
        <w:t xml:space="preserve">c) </w:t>
      </w:r>
      <w:r w:rsidR="00355534" w:rsidRPr="009B3F6C">
        <w:t>3,400mg</w:t>
      </w:r>
    </w:p>
    <w:p w14:paraId="56A3766B" w14:textId="1EF1CDDB" w:rsidR="008926A4" w:rsidRPr="009B3F6C" w:rsidRDefault="008926A4">
      <w:r w:rsidRPr="009B3F6C">
        <w:t xml:space="preserve">d) </w:t>
      </w:r>
      <w:r w:rsidR="00355534" w:rsidRPr="009B3F6C">
        <w:t>1,800mg</w:t>
      </w:r>
    </w:p>
    <w:p w14:paraId="36FD4E52" w14:textId="2B2BFBA2" w:rsidR="008926A4" w:rsidRPr="009B3F6C" w:rsidRDefault="008926A4">
      <w:r w:rsidRPr="009B3F6C">
        <w:t>e) 4,500mg</w:t>
      </w:r>
    </w:p>
    <w:p w14:paraId="516132D8" w14:textId="18E85CC4" w:rsidR="008926A4" w:rsidRPr="009B3F6C" w:rsidRDefault="008926A4"/>
    <w:p w14:paraId="253B8BF1" w14:textId="0232A1FC" w:rsidR="008926A4" w:rsidRPr="009B3F6C" w:rsidRDefault="00CF3593">
      <w:r w:rsidRPr="009B3F6C">
        <w:t xml:space="preserve">7. </w:t>
      </w:r>
      <w:r w:rsidR="008926A4" w:rsidRPr="009B3F6C">
        <w:t>What is the maximum recommended daily intake of salt?</w:t>
      </w:r>
    </w:p>
    <w:p w14:paraId="406A4DFA" w14:textId="0621DC63" w:rsidR="008926A4" w:rsidRPr="009B3F6C" w:rsidRDefault="008926A4">
      <w:r w:rsidRPr="009B3F6C">
        <w:t>a) ¼ tsp</w:t>
      </w:r>
    </w:p>
    <w:p w14:paraId="27696BF5" w14:textId="2D268EBF" w:rsidR="008926A4" w:rsidRPr="009B3F6C" w:rsidRDefault="008926A4">
      <w:r w:rsidRPr="009B3F6C">
        <w:t xml:space="preserve">b) </w:t>
      </w:r>
      <w:r w:rsidR="00355534" w:rsidRPr="009B3F6C">
        <w:t xml:space="preserve">1.5 tsp </w:t>
      </w:r>
    </w:p>
    <w:p w14:paraId="00A108C4" w14:textId="7C633F4F" w:rsidR="008926A4" w:rsidRPr="009B3F6C" w:rsidRDefault="008926A4">
      <w:r w:rsidRPr="009B3F6C">
        <w:t xml:space="preserve">c) </w:t>
      </w:r>
      <w:r w:rsidR="00355534" w:rsidRPr="009B3F6C">
        <w:t xml:space="preserve">½ </w:t>
      </w:r>
      <w:r w:rsidRPr="009B3F6C">
        <w:t>tsp</w:t>
      </w:r>
    </w:p>
    <w:p w14:paraId="7A8AB653" w14:textId="130CA8CE" w:rsidR="00355534" w:rsidRPr="009B3F6C" w:rsidRDefault="00355534" w:rsidP="00355534">
      <w:r w:rsidRPr="009B3F6C">
        <w:t>d) 1 tsp</w:t>
      </w:r>
    </w:p>
    <w:p w14:paraId="0D37073B" w14:textId="607320C4" w:rsidR="008926A4" w:rsidRPr="009B3F6C" w:rsidRDefault="008926A4">
      <w:r w:rsidRPr="009B3F6C">
        <w:t>e) 2 tsp</w:t>
      </w:r>
    </w:p>
    <w:p w14:paraId="3BBCED0C" w14:textId="59DECA23" w:rsidR="00302322" w:rsidRPr="009B3F6C" w:rsidRDefault="00302322"/>
    <w:p w14:paraId="52FD8651" w14:textId="47320D82" w:rsidR="00302322" w:rsidRPr="009B3F6C" w:rsidRDefault="00CF3593">
      <w:r w:rsidRPr="009B3F6C">
        <w:t xml:space="preserve">8. </w:t>
      </w:r>
      <w:r w:rsidR="00302322" w:rsidRPr="009B3F6C">
        <w:t>What percentage of daily sodium intake comes from processed foods in a typical US diet?</w:t>
      </w:r>
    </w:p>
    <w:p w14:paraId="786B958F" w14:textId="65A4E00A" w:rsidR="00302322" w:rsidRPr="009B3F6C" w:rsidRDefault="00302322">
      <w:r w:rsidRPr="009B3F6C">
        <w:t>a)</w:t>
      </w:r>
      <w:r w:rsidR="00CC09F9" w:rsidRPr="009B3F6C">
        <w:t xml:space="preserve"> 10%</w:t>
      </w:r>
    </w:p>
    <w:p w14:paraId="39F7CF1B" w14:textId="7A86D924" w:rsidR="00302322" w:rsidRPr="009B3F6C" w:rsidRDefault="00302322">
      <w:r w:rsidRPr="009B3F6C">
        <w:lastRenderedPageBreak/>
        <w:t>b)</w:t>
      </w:r>
      <w:r w:rsidR="00CC09F9" w:rsidRPr="009B3F6C">
        <w:t xml:space="preserve"> 25%</w:t>
      </w:r>
    </w:p>
    <w:p w14:paraId="176B2F40" w14:textId="729EFBBA" w:rsidR="00302322" w:rsidRPr="009B3F6C" w:rsidRDefault="00302322">
      <w:r w:rsidRPr="009B3F6C">
        <w:t>c)</w:t>
      </w:r>
      <w:r w:rsidR="00CC09F9" w:rsidRPr="009B3F6C">
        <w:t xml:space="preserve"> 30%</w:t>
      </w:r>
    </w:p>
    <w:p w14:paraId="77816B9F" w14:textId="394BC32A" w:rsidR="00302322" w:rsidRPr="009B3F6C" w:rsidRDefault="00302322">
      <w:r w:rsidRPr="009B3F6C">
        <w:t>d)</w:t>
      </w:r>
      <w:r w:rsidR="00CC09F9" w:rsidRPr="009B3F6C">
        <w:t xml:space="preserve"> 50%</w:t>
      </w:r>
    </w:p>
    <w:p w14:paraId="49453B19" w14:textId="0C639710" w:rsidR="00302322" w:rsidRPr="009B3F6C" w:rsidRDefault="00302322">
      <w:r w:rsidRPr="009B3F6C">
        <w:t>e)</w:t>
      </w:r>
      <w:r w:rsidR="00CC09F9" w:rsidRPr="009B3F6C">
        <w:t xml:space="preserve"> 70%</w:t>
      </w:r>
    </w:p>
    <w:p w14:paraId="63A6EBE5" w14:textId="16FAF22D" w:rsidR="00CC09F9" w:rsidRDefault="00CC09F9">
      <w:r w:rsidRPr="009B3F6C">
        <w:t>f) 90%</w:t>
      </w:r>
    </w:p>
    <w:p w14:paraId="70AE507D" w14:textId="77777777" w:rsidR="0077722F" w:rsidRDefault="0077722F"/>
    <w:p w14:paraId="0100825F" w14:textId="0B962066" w:rsidR="00EB31C6" w:rsidRDefault="00EB31C6"/>
    <w:p w14:paraId="1965B124" w14:textId="77777777" w:rsidR="00EB31C6" w:rsidRDefault="00EB31C6"/>
    <w:sectPr w:rsidR="00EB31C6" w:rsidSect="001D38AD">
      <w:pgSz w:w="12240" w:h="15840"/>
      <w:pgMar w:top="1440" w:right="1800" w:bottom="1440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Kalinga">
    <w:altName w:val="Microsoft Sans Serif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C6"/>
    <w:rsid w:val="00000A2F"/>
    <w:rsid w:val="000022DC"/>
    <w:rsid w:val="000051B0"/>
    <w:rsid w:val="000100B6"/>
    <w:rsid w:val="00011945"/>
    <w:rsid w:val="00025A15"/>
    <w:rsid w:val="00051215"/>
    <w:rsid w:val="00053C30"/>
    <w:rsid w:val="0007002A"/>
    <w:rsid w:val="00084904"/>
    <w:rsid w:val="000A17EE"/>
    <w:rsid w:val="000A2CB8"/>
    <w:rsid w:val="000D4521"/>
    <w:rsid w:val="000E3794"/>
    <w:rsid w:val="000E7CB6"/>
    <w:rsid w:val="000F7FEA"/>
    <w:rsid w:val="00110CC0"/>
    <w:rsid w:val="00112322"/>
    <w:rsid w:val="001253AD"/>
    <w:rsid w:val="001339A2"/>
    <w:rsid w:val="0013719C"/>
    <w:rsid w:val="00145E39"/>
    <w:rsid w:val="00155356"/>
    <w:rsid w:val="00167968"/>
    <w:rsid w:val="0018189F"/>
    <w:rsid w:val="00185F8C"/>
    <w:rsid w:val="001877EC"/>
    <w:rsid w:val="001A53AB"/>
    <w:rsid w:val="001B6CE2"/>
    <w:rsid w:val="001C787D"/>
    <w:rsid w:val="001D38AD"/>
    <w:rsid w:val="001E6748"/>
    <w:rsid w:val="0020666E"/>
    <w:rsid w:val="00211014"/>
    <w:rsid w:val="00237744"/>
    <w:rsid w:val="00237F7A"/>
    <w:rsid w:val="00246163"/>
    <w:rsid w:val="002505F3"/>
    <w:rsid w:val="00256919"/>
    <w:rsid w:val="00274D50"/>
    <w:rsid w:val="002C6BB5"/>
    <w:rsid w:val="002E72B9"/>
    <w:rsid w:val="00302322"/>
    <w:rsid w:val="0030603E"/>
    <w:rsid w:val="00312E88"/>
    <w:rsid w:val="00325385"/>
    <w:rsid w:val="003332C7"/>
    <w:rsid w:val="003337E1"/>
    <w:rsid w:val="00355534"/>
    <w:rsid w:val="003659FE"/>
    <w:rsid w:val="0037672B"/>
    <w:rsid w:val="00377D25"/>
    <w:rsid w:val="003916F2"/>
    <w:rsid w:val="003B085A"/>
    <w:rsid w:val="003B4168"/>
    <w:rsid w:val="003D3F24"/>
    <w:rsid w:val="003D63A2"/>
    <w:rsid w:val="003F1C0C"/>
    <w:rsid w:val="003F4AF5"/>
    <w:rsid w:val="003F56E7"/>
    <w:rsid w:val="003F74A4"/>
    <w:rsid w:val="00401E24"/>
    <w:rsid w:val="004078C0"/>
    <w:rsid w:val="00421D40"/>
    <w:rsid w:val="004375FA"/>
    <w:rsid w:val="0049009F"/>
    <w:rsid w:val="004927C3"/>
    <w:rsid w:val="004A1692"/>
    <w:rsid w:val="004A34D3"/>
    <w:rsid w:val="004A4D1F"/>
    <w:rsid w:val="004B506B"/>
    <w:rsid w:val="004B7DAD"/>
    <w:rsid w:val="004C5226"/>
    <w:rsid w:val="004D3244"/>
    <w:rsid w:val="004D4BED"/>
    <w:rsid w:val="004F25D0"/>
    <w:rsid w:val="004F365B"/>
    <w:rsid w:val="005071CB"/>
    <w:rsid w:val="0051449C"/>
    <w:rsid w:val="00524F4B"/>
    <w:rsid w:val="00533897"/>
    <w:rsid w:val="0054139B"/>
    <w:rsid w:val="005714EB"/>
    <w:rsid w:val="00575272"/>
    <w:rsid w:val="00576034"/>
    <w:rsid w:val="005777F6"/>
    <w:rsid w:val="00590435"/>
    <w:rsid w:val="00597937"/>
    <w:rsid w:val="005F66DB"/>
    <w:rsid w:val="00603EFD"/>
    <w:rsid w:val="00604DF0"/>
    <w:rsid w:val="00633D98"/>
    <w:rsid w:val="00635565"/>
    <w:rsid w:val="00641B31"/>
    <w:rsid w:val="00657AA3"/>
    <w:rsid w:val="0066701B"/>
    <w:rsid w:val="00680C8A"/>
    <w:rsid w:val="006939E4"/>
    <w:rsid w:val="00696710"/>
    <w:rsid w:val="006A2850"/>
    <w:rsid w:val="006A67CE"/>
    <w:rsid w:val="006A7022"/>
    <w:rsid w:val="006B4BF6"/>
    <w:rsid w:val="006C6C67"/>
    <w:rsid w:val="006D20C4"/>
    <w:rsid w:val="006D6EFB"/>
    <w:rsid w:val="006F0BD4"/>
    <w:rsid w:val="006F4F7D"/>
    <w:rsid w:val="007174AB"/>
    <w:rsid w:val="00720AD7"/>
    <w:rsid w:val="0072172D"/>
    <w:rsid w:val="00721851"/>
    <w:rsid w:val="00732044"/>
    <w:rsid w:val="007413EB"/>
    <w:rsid w:val="0075278F"/>
    <w:rsid w:val="007552FD"/>
    <w:rsid w:val="00764273"/>
    <w:rsid w:val="007710DF"/>
    <w:rsid w:val="0077722F"/>
    <w:rsid w:val="00793905"/>
    <w:rsid w:val="0079559B"/>
    <w:rsid w:val="00795A50"/>
    <w:rsid w:val="00797292"/>
    <w:rsid w:val="007A7B26"/>
    <w:rsid w:val="007C1D0A"/>
    <w:rsid w:val="007D1F71"/>
    <w:rsid w:val="007D4F5D"/>
    <w:rsid w:val="007D67EC"/>
    <w:rsid w:val="008046DF"/>
    <w:rsid w:val="00807A4B"/>
    <w:rsid w:val="00807E1F"/>
    <w:rsid w:val="00816604"/>
    <w:rsid w:val="00834878"/>
    <w:rsid w:val="0084763A"/>
    <w:rsid w:val="00854230"/>
    <w:rsid w:val="00860346"/>
    <w:rsid w:val="008620BA"/>
    <w:rsid w:val="00865359"/>
    <w:rsid w:val="0087785B"/>
    <w:rsid w:val="00877B47"/>
    <w:rsid w:val="008850C0"/>
    <w:rsid w:val="008926A4"/>
    <w:rsid w:val="00893823"/>
    <w:rsid w:val="008A44C7"/>
    <w:rsid w:val="008C52F9"/>
    <w:rsid w:val="008D2047"/>
    <w:rsid w:val="008D3815"/>
    <w:rsid w:val="008F1969"/>
    <w:rsid w:val="008F211E"/>
    <w:rsid w:val="008F39E0"/>
    <w:rsid w:val="008F4137"/>
    <w:rsid w:val="00900407"/>
    <w:rsid w:val="00915D04"/>
    <w:rsid w:val="00924463"/>
    <w:rsid w:val="00987451"/>
    <w:rsid w:val="009941A0"/>
    <w:rsid w:val="009B2108"/>
    <w:rsid w:val="009B3F6C"/>
    <w:rsid w:val="009B5409"/>
    <w:rsid w:val="009B6258"/>
    <w:rsid w:val="009D71A4"/>
    <w:rsid w:val="009E34B2"/>
    <w:rsid w:val="009F028E"/>
    <w:rsid w:val="00A31819"/>
    <w:rsid w:val="00A62B65"/>
    <w:rsid w:val="00A62E43"/>
    <w:rsid w:val="00A72FFF"/>
    <w:rsid w:val="00A85632"/>
    <w:rsid w:val="00A85920"/>
    <w:rsid w:val="00A9346C"/>
    <w:rsid w:val="00A971F9"/>
    <w:rsid w:val="00AB4CB8"/>
    <w:rsid w:val="00AC53CC"/>
    <w:rsid w:val="00AD1216"/>
    <w:rsid w:val="00AE4871"/>
    <w:rsid w:val="00AE6DA1"/>
    <w:rsid w:val="00B21561"/>
    <w:rsid w:val="00B2720C"/>
    <w:rsid w:val="00B35958"/>
    <w:rsid w:val="00B413A1"/>
    <w:rsid w:val="00B4529E"/>
    <w:rsid w:val="00B76176"/>
    <w:rsid w:val="00B803DF"/>
    <w:rsid w:val="00B94925"/>
    <w:rsid w:val="00BA5242"/>
    <w:rsid w:val="00BB4F44"/>
    <w:rsid w:val="00BC2A1E"/>
    <w:rsid w:val="00BE39C0"/>
    <w:rsid w:val="00BF1976"/>
    <w:rsid w:val="00C00F72"/>
    <w:rsid w:val="00C0495A"/>
    <w:rsid w:val="00C05623"/>
    <w:rsid w:val="00C31424"/>
    <w:rsid w:val="00C42884"/>
    <w:rsid w:val="00C428CC"/>
    <w:rsid w:val="00C526CA"/>
    <w:rsid w:val="00C5310F"/>
    <w:rsid w:val="00C550E9"/>
    <w:rsid w:val="00C65C2C"/>
    <w:rsid w:val="00C6640D"/>
    <w:rsid w:val="00C666CC"/>
    <w:rsid w:val="00C67823"/>
    <w:rsid w:val="00C866E7"/>
    <w:rsid w:val="00CA180D"/>
    <w:rsid w:val="00CA39E3"/>
    <w:rsid w:val="00CA6A5C"/>
    <w:rsid w:val="00CB08F8"/>
    <w:rsid w:val="00CB5757"/>
    <w:rsid w:val="00CC09F9"/>
    <w:rsid w:val="00CC1833"/>
    <w:rsid w:val="00CC243F"/>
    <w:rsid w:val="00CD7F18"/>
    <w:rsid w:val="00CF3593"/>
    <w:rsid w:val="00D1101B"/>
    <w:rsid w:val="00D1539C"/>
    <w:rsid w:val="00D251C1"/>
    <w:rsid w:val="00D41A6D"/>
    <w:rsid w:val="00D60F91"/>
    <w:rsid w:val="00D758C4"/>
    <w:rsid w:val="00D8270A"/>
    <w:rsid w:val="00D8416B"/>
    <w:rsid w:val="00D851A3"/>
    <w:rsid w:val="00D90CEE"/>
    <w:rsid w:val="00D95EDF"/>
    <w:rsid w:val="00D97BB3"/>
    <w:rsid w:val="00DA1EB3"/>
    <w:rsid w:val="00DA4C3E"/>
    <w:rsid w:val="00DB14A4"/>
    <w:rsid w:val="00DB230D"/>
    <w:rsid w:val="00DC10A6"/>
    <w:rsid w:val="00DC5DA1"/>
    <w:rsid w:val="00DD48FB"/>
    <w:rsid w:val="00DD5BEF"/>
    <w:rsid w:val="00DE7009"/>
    <w:rsid w:val="00E2178F"/>
    <w:rsid w:val="00E37602"/>
    <w:rsid w:val="00E50EE3"/>
    <w:rsid w:val="00E547DA"/>
    <w:rsid w:val="00E713E1"/>
    <w:rsid w:val="00E7332C"/>
    <w:rsid w:val="00E73460"/>
    <w:rsid w:val="00E7775B"/>
    <w:rsid w:val="00E8448B"/>
    <w:rsid w:val="00EB31C6"/>
    <w:rsid w:val="00EC6B61"/>
    <w:rsid w:val="00EC730D"/>
    <w:rsid w:val="00ED3AC1"/>
    <w:rsid w:val="00ED655E"/>
    <w:rsid w:val="00EF3893"/>
    <w:rsid w:val="00EF3CD5"/>
    <w:rsid w:val="00F22C77"/>
    <w:rsid w:val="00F263E5"/>
    <w:rsid w:val="00F2677C"/>
    <w:rsid w:val="00F46E7A"/>
    <w:rsid w:val="00F60BEA"/>
    <w:rsid w:val="00F704CF"/>
    <w:rsid w:val="00F80168"/>
    <w:rsid w:val="00F86BCD"/>
    <w:rsid w:val="00F873DC"/>
    <w:rsid w:val="00F93CDA"/>
    <w:rsid w:val="00FA7FCE"/>
    <w:rsid w:val="00FB1CC7"/>
    <w:rsid w:val="00FD2AAC"/>
    <w:rsid w:val="00FD499B"/>
    <w:rsid w:val="00FD4CE0"/>
    <w:rsid w:val="00FE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01800"/>
  <w14:defaultImageDpi w14:val="32767"/>
  <w15:chartTrackingRefBased/>
  <w15:docId w15:val="{BC19619D-DFCA-744B-BD5F-FA9D5B36A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2</Words>
  <Characters>3669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Adam</dc:creator>
  <cp:keywords/>
  <dc:description/>
  <cp:lastModifiedBy>Alex Supady</cp:lastModifiedBy>
  <cp:revision>2</cp:revision>
  <cp:lastPrinted>2022-03-01T19:30:00Z</cp:lastPrinted>
  <dcterms:created xsi:type="dcterms:W3CDTF">2023-05-24T21:25:00Z</dcterms:created>
  <dcterms:modified xsi:type="dcterms:W3CDTF">2023-05-24T21:25:00Z</dcterms:modified>
</cp:coreProperties>
</file>